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2A323" w14:textId="77777777" w:rsidR="00EC3072" w:rsidRDefault="00EC3072" w:rsidP="00EC3072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5469DD63" w14:textId="49C00C5B" w:rsidR="00EC3072" w:rsidRPr="00F331A4" w:rsidRDefault="001C6991" w:rsidP="00F331A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31A4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591D68">
        <w:rPr>
          <w:rFonts w:asciiTheme="majorBidi" w:hAnsiTheme="majorBidi" w:cstheme="majorBidi"/>
          <w:sz w:val="24"/>
          <w:szCs w:val="24"/>
        </w:rPr>
        <w:t>Material</w:t>
      </w:r>
      <w:r w:rsidRPr="00F331A4">
        <w:rPr>
          <w:rFonts w:asciiTheme="majorBidi" w:hAnsiTheme="majorBidi" w:cstheme="majorBidi"/>
          <w:sz w:val="24"/>
          <w:szCs w:val="24"/>
        </w:rPr>
        <w:t xml:space="preserve"> 2</w:t>
      </w:r>
      <w:r w:rsidR="00F331A4" w:rsidRPr="00F331A4">
        <w:rPr>
          <w:rFonts w:asciiTheme="majorBidi" w:hAnsiTheme="majorBidi" w:cstheme="majorBidi"/>
          <w:b/>
          <w:bCs/>
          <w:sz w:val="24"/>
          <w:szCs w:val="24"/>
        </w:rPr>
        <w:t xml:space="preserve"> The huddle script</w:t>
      </w:r>
    </w:p>
    <w:p w14:paraId="628747FD" w14:textId="77777777" w:rsidR="00EC3072" w:rsidRDefault="00EC3072" w:rsidP="00EC307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738BE0E4" w14:textId="75AC833A" w:rsidR="00EC3072" w:rsidRPr="0005538E" w:rsidRDefault="00EC3072" w:rsidP="00EC30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5538E">
        <w:rPr>
          <w:rFonts w:asciiTheme="majorBidi" w:hAnsiTheme="majorBidi" w:cstheme="majorBidi"/>
          <w:b/>
          <w:bCs/>
          <w:sz w:val="24"/>
          <w:szCs w:val="24"/>
        </w:rPr>
        <w:t>Topics for Huddles</w:t>
      </w:r>
    </w:p>
    <w:p w14:paraId="673BA780" w14:textId="7633451F" w:rsidR="00EC3072" w:rsidRDefault="0005538E" w:rsidP="00EC307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9005C7" wp14:editId="538E6ABD">
                <wp:simplePos x="0" y="0"/>
                <wp:positionH relativeFrom="page">
                  <wp:posOffset>548640</wp:posOffset>
                </wp:positionH>
                <wp:positionV relativeFrom="paragraph">
                  <wp:posOffset>119380</wp:posOffset>
                </wp:positionV>
                <wp:extent cx="6096000" cy="4305300"/>
                <wp:effectExtent l="0" t="0" r="19050" b="19050"/>
                <wp:wrapNone/>
                <wp:docPr id="1899897228" name="מלבן: פינות מעוגלות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43053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116373" w14:textId="77777777" w:rsidR="00EC3072" w:rsidRPr="0005538E" w:rsidRDefault="00EC3072" w:rsidP="00BA0FBA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"/>
                              </w:rPr>
                              <w:t>Ensure that the tasks you are responsible for are completed</w:t>
                            </w:r>
                          </w:p>
                          <w:p w14:paraId="4EAB1AA6" w14:textId="7889C994" w:rsidR="00EC3072" w:rsidRPr="0005538E" w:rsidRDefault="00EC3072" w:rsidP="00BA0FBA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"/>
                              </w:rPr>
                              <w:t>Are all the tasks completed?</w:t>
                            </w:r>
                          </w:p>
                          <w:p w14:paraId="042FA65D" w14:textId="77777777" w:rsidR="00BA0FBA" w:rsidRPr="00EC3072" w:rsidRDefault="00BA0FBA" w:rsidP="00BA0FBA">
                            <w:pPr>
                              <w:bidi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7417A616" w14:textId="1E89B85F" w:rsidR="00EC3072" w:rsidRDefault="00EC3072" w:rsidP="00EC3072">
                            <w:pPr>
                              <w:jc w:val="center"/>
                            </w:pPr>
                          </w:p>
                          <w:p w14:paraId="4F0E7D04" w14:textId="77777777" w:rsidR="00EC3072" w:rsidRDefault="00EC3072" w:rsidP="00EC3072">
                            <w:pPr>
                              <w:jc w:val="center"/>
                            </w:pPr>
                          </w:p>
                          <w:tbl>
                            <w:tblPr>
                              <w:tblStyle w:val="a3"/>
                              <w:bidiVisual/>
                              <w:tblW w:w="8789" w:type="dxa"/>
                              <w:tblInd w:w="-6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21"/>
                              <w:gridCol w:w="2053"/>
                              <w:gridCol w:w="2231"/>
                              <w:gridCol w:w="2584"/>
                            </w:tblGrid>
                            <w:tr w:rsidR="008E4E04" w:rsidRPr="008E4E04" w14:paraId="716B271B" w14:textId="5DA8D17E" w:rsidTr="00197560">
                              <w:trPr>
                                <w:trHeight w:val="251"/>
                              </w:trPr>
                              <w:tc>
                                <w:tcPr>
                                  <w:tcW w:w="3974" w:type="dxa"/>
                                  <w:gridSpan w:val="2"/>
                                </w:tcPr>
                                <w:p w14:paraId="2F05273C" w14:textId="77777777" w:rsidR="00197560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6148673" w14:textId="3D7AE738" w:rsid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Administering medication</w:t>
                                  </w:r>
                                </w:p>
                                <w:p w14:paraId="097C5E62" w14:textId="0CD89BD5" w:rsidR="00197560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31" w:type="dxa"/>
                                </w:tcPr>
                                <w:p w14:paraId="033D8808" w14:textId="6CDEE922" w:rsidR="008E4E04" w:rsidRPr="008E4E04" w:rsidRDefault="00197560" w:rsidP="00197560">
                                  <w:pPr>
                                    <w:bidi w:val="0"/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Patient downloads/Patient Mobility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</w:tcPr>
                                <w:p w14:paraId="66AFC95A" w14:textId="0088EDCA" w:rsidR="008E4E04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="008E4E04"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athing</w:t>
                                  </w:r>
                                </w:p>
                                <w:p w14:paraId="6A9857BF" w14:textId="77777777" w:rsidR="008E4E04" w:rsidRPr="008E4E04" w:rsidRDefault="008E4E04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E4E04" w:rsidRPr="008E4E04" w14:paraId="6DEBE270" w14:textId="474BF4F0" w:rsidTr="00197560">
                              <w:trPr>
                                <w:trHeight w:val="251"/>
                              </w:trPr>
                              <w:tc>
                                <w:tcPr>
                                  <w:tcW w:w="1921" w:type="dxa"/>
                                </w:tcPr>
                                <w:p w14:paraId="0CCA85C2" w14:textId="1D4CEB54" w:rsidR="008E4E04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Admission of a new patient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</w:tcPr>
                                <w:p w14:paraId="16E59C5B" w14:textId="31B6BFA5" w:rsidR="008E4E04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epeated assessments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</w:tcPr>
                                <w:p w14:paraId="231D1063" w14:textId="17F2AC72" w:rsidR="008E4E04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Wound care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</w:tcPr>
                                <w:p w14:paraId="55DF2DC6" w14:textId="00709371" w:rsidR="008E4E04" w:rsidRPr="008E4E04" w:rsidRDefault="005D5137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="008E4E04"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ssessments</w:t>
                                  </w:r>
                                </w:p>
                              </w:tc>
                            </w:tr>
                            <w:tr w:rsidR="00197560" w:rsidRPr="008E4E04" w14:paraId="5C7F5312" w14:textId="55CFB11E" w:rsidTr="00197560">
                              <w:trPr>
                                <w:trHeight w:val="251"/>
                              </w:trPr>
                              <w:tc>
                                <w:tcPr>
                                  <w:tcW w:w="3974" w:type="dxa"/>
                                  <w:gridSpan w:val="2"/>
                                </w:tcPr>
                                <w:p w14:paraId="01C065EB" w14:textId="77777777" w:rsidR="00197560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Preparing a patient for surgery/test</w:t>
                                  </w:r>
                                </w:p>
                                <w:p w14:paraId="3E96B731" w14:textId="102DEA8E" w:rsidR="00197560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31" w:type="dxa"/>
                                </w:tcPr>
                                <w:p w14:paraId="5F3B0DFA" w14:textId="73C7275D" w:rsidR="00197560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Patient discharge</w:t>
                                  </w:r>
                                </w:p>
                                <w:p w14:paraId="05070855" w14:textId="4A9C7F3C" w:rsidR="00197560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84" w:type="dxa"/>
                                </w:tcPr>
                                <w:p w14:paraId="61FA5AEE" w14:textId="3EAB1183" w:rsidR="00197560" w:rsidRPr="008E4E04" w:rsidRDefault="00197560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Patient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 Education</w:t>
                                  </w:r>
                                </w:p>
                              </w:tc>
                            </w:tr>
                            <w:tr w:rsidR="008E4E04" w:rsidRPr="008E4E04" w14:paraId="5704C0F7" w14:textId="49E022D7" w:rsidTr="00197560">
                              <w:trPr>
                                <w:trHeight w:val="251"/>
                              </w:trPr>
                              <w:tc>
                                <w:tcPr>
                                  <w:tcW w:w="1921" w:type="dxa"/>
                                </w:tcPr>
                                <w:p w14:paraId="2D735EAA" w14:textId="4644479F" w:rsidR="008E4E04" w:rsidRPr="008E4E04" w:rsidRDefault="008E4E04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Proactive conversation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</w:tcPr>
                                <w:p w14:paraId="63CA5166" w14:textId="7B2C59CB" w:rsidR="008E4E04" w:rsidRPr="008E4E04" w:rsidRDefault="008E4E04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Emotional support for the patient and his family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</w:tcPr>
                                <w:p w14:paraId="570639FA" w14:textId="640476CD" w:rsidR="008E4E04" w:rsidRPr="008E4E04" w:rsidRDefault="008E4E04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Registering and reporting on activities performed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</w:tcPr>
                                <w:p w14:paraId="4EDEDE58" w14:textId="5CE76975" w:rsidR="008E4E04" w:rsidRPr="008E4E04" w:rsidRDefault="008E4E04" w:rsidP="00197560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8E4E0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Receiving a patient from surgery/test</w:t>
                                  </w:r>
                                </w:p>
                              </w:tc>
                            </w:tr>
                          </w:tbl>
                          <w:p w14:paraId="798B4599" w14:textId="77777777" w:rsidR="00EC3072" w:rsidRDefault="00EC3072" w:rsidP="00EC3072">
                            <w:pPr>
                              <w:jc w:val="center"/>
                            </w:pPr>
                          </w:p>
                          <w:p w14:paraId="0759FAA6" w14:textId="77777777" w:rsidR="00EC3072" w:rsidRDefault="00EC3072" w:rsidP="00EC3072">
                            <w:pPr>
                              <w:jc w:val="center"/>
                            </w:pPr>
                          </w:p>
                          <w:p w14:paraId="471F2134" w14:textId="77777777" w:rsidR="00EC3072" w:rsidRDefault="00EC3072" w:rsidP="00EC3072">
                            <w:pPr>
                              <w:jc w:val="center"/>
                            </w:pPr>
                          </w:p>
                          <w:p w14:paraId="7577C176" w14:textId="77777777" w:rsidR="00EC3072" w:rsidRDefault="00EC3072" w:rsidP="00EC3072">
                            <w:pPr>
                              <w:jc w:val="center"/>
                            </w:pPr>
                          </w:p>
                          <w:p w14:paraId="2736DA57" w14:textId="77777777" w:rsidR="00EC3072" w:rsidRDefault="00EC3072" w:rsidP="00EC3072">
                            <w:pPr>
                              <w:jc w:val="center"/>
                            </w:pPr>
                          </w:p>
                          <w:p w14:paraId="35CB1B2C" w14:textId="77777777" w:rsidR="00EC3072" w:rsidRDefault="00EC3072" w:rsidP="00EC3072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  <w:p w14:paraId="7B7401E1" w14:textId="77777777" w:rsidR="005D5137" w:rsidRDefault="005D5137" w:rsidP="00EC3072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  <w:p w14:paraId="3A8745EC" w14:textId="77777777" w:rsidR="005D5137" w:rsidRDefault="005D5137" w:rsidP="00EC3072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  <w:p w14:paraId="6EE338FF" w14:textId="22AB7980" w:rsidR="005D5137" w:rsidRDefault="005D5137" w:rsidP="00EC3072">
                            <w:pPr>
                              <w:jc w:val="center"/>
                            </w:pPr>
                            <w:r>
                              <w:rPr>
                                <w:rFonts w:hint="cs"/>
                                <w:rtl/>
                              </w:rPr>
                              <w:t>דדשד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9005C7" id="מלבן: פינות מעוגלות 2" o:spid="_x0000_s1026" style="position:absolute;left:0;text-align:left;margin-left:43.2pt;margin-top:9.4pt;width:480pt;height:339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" fillcolor="white [3201]" strokecolor="#e7bc29 [3206]" strokeweight="1pt">
                <v:stroke joinstyle="miter"/>
                <v:textbox>
                  <w:txbxContent>
                    <w:p w14:paraId="06116373" w14:textId="77777777" w:rsidR="00EC3072" w:rsidRPr="0005538E" w:rsidRDefault="00EC3072" w:rsidP="00BA0FBA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05538E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"/>
                        </w:rPr>
                        <w:t>Ensure that the tasks you are responsible for are completed</w:t>
                      </w:r>
                    </w:p>
                    <w:p w14:paraId="4EAB1AA6" w14:textId="7889C994" w:rsidR="00EC3072" w:rsidRPr="0005538E" w:rsidRDefault="00EC3072" w:rsidP="00BA0FBA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05538E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"/>
                        </w:rPr>
                        <w:t>Are all the tasks completed?</w:t>
                      </w:r>
                    </w:p>
                    <w:p w14:paraId="042FA65D" w14:textId="77777777" w:rsidR="00BA0FBA" w:rsidRPr="00EC3072" w:rsidRDefault="00BA0FBA" w:rsidP="00BA0FBA">
                      <w:pPr>
                        <w:bidi w:val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  <w:p w14:paraId="7417A616" w14:textId="1E89B85F" w:rsidR="00EC3072" w:rsidRDefault="00EC3072" w:rsidP="00EC3072">
                      <w:pPr>
                        <w:jc w:val="center"/>
                      </w:pPr>
                    </w:p>
                    <w:p w14:paraId="4F0E7D04" w14:textId="77777777" w:rsidR="00EC3072" w:rsidRDefault="00EC3072" w:rsidP="00EC3072">
                      <w:pPr>
                        <w:jc w:val="center"/>
                      </w:pPr>
                    </w:p>
                    <w:tbl>
                      <w:tblPr>
                        <w:tblStyle w:val="a3"/>
                        <w:bidiVisual/>
                        <w:tblW w:w="8789" w:type="dxa"/>
                        <w:tblInd w:w="-63" w:type="dxa"/>
                        <w:tblLook w:val="04A0" w:firstRow="1" w:lastRow="0" w:firstColumn="1" w:lastColumn="0" w:noHBand="0" w:noVBand="1"/>
                      </w:tblPr>
                      <w:tblGrid>
                        <w:gridCol w:w="1921"/>
                        <w:gridCol w:w="2053"/>
                        <w:gridCol w:w="2231"/>
                        <w:gridCol w:w="2584"/>
                      </w:tblGrid>
                      <w:tr w:rsidR="008E4E04" w:rsidRPr="008E4E04" w14:paraId="716B271B" w14:textId="5DA8D17E" w:rsidTr="00197560">
                        <w:trPr>
                          <w:trHeight w:val="251"/>
                        </w:trPr>
                        <w:tc>
                          <w:tcPr>
                            <w:tcW w:w="3974" w:type="dxa"/>
                            <w:gridSpan w:val="2"/>
                          </w:tcPr>
                          <w:p w14:paraId="2F05273C" w14:textId="77777777" w:rsidR="00197560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26148673" w14:textId="3D7AE738" w:rsid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ministering medication</w:t>
                            </w:r>
                          </w:p>
                          <w:p w14:paraId="097C5E62" w14:textId="0CD89BD5" w:rsidR="00197560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c>
                        <w:tc>
                          <w:tcPr>
                            <w:tcW w:w="2231" w:type="dxa"/>
                          </w:tcPr>
                          <w:p w14:paraId="033D8808" w14:textId="6CDEE922" w:rsidR="008E4E04" w:rsidRPr="008E4E04" w:rsidRDefault="00197560" w:rsidP="00197560">
                            <w:pPr>
                              <w:bidi w:val="0"/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tient downloads/Patient Mobility</w:t>
                            </w:r>
                          </w:p>
                        </w:tc>
                        <w:tc>
                          <w:tcPr>
                            <w:tcW w:w="2584" w:type="dxa"/>
                          </w:tcPr>
                          <w:p w14:paraId="66AFC95A" w14:textId="0088EDCA" w:rsidR="008E4E04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="008E4E04"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thing</w:t>
                            </w:r>
                          </w:p>
                          <w:p w14:paraId="6A9857BF" w14:textId="77777777" w:rsidR="008E4E04" w:rsidRPr="008E4E04" w:rsidRDefault="008E4E04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E4E04" w:rsidRPr="008E4E04" w14:paraId="6DEBE270" w14:textId="474BF4F0" w:rsidTr="00197560">
                        <w:trPr>
                          <w:trHeight w:val="251"/>
                        </w:trPr>
                        <w:tc>
                          <w:tcPr>
                            <w:tcW w:w="1921" w:type="dxa"/>
                          </w:tcPr>
                          <w:p w14:paraId="0CCA85C2" w14:textId="1D4CEB54" w:rsidR="008E4E04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mission of a new patient</w:t>
                            </w:r>
                          </w:p>
                        </w:tc>
                        <w:tc>
                          <w:tcPr>
                            <w:tcW w:w="2053" w:type="dxa"/>
                          </w:tcPr>
                          <w:p w14:paraId="16E59C5B" w14:textId="31B6BFA5" w:rsidR="008E4E04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</w:t>
                            </w: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peated assessments</w:t>
                            </w:r>
                          </w:p>
                        </w:tc>
                        <w:tc>
                          <w:tcPr>
                            <w:tcW w:w="2231" w:type="dxa"/>
                          </w:tcPr>
                          <w:p w14:paraId="231D1063" w14:textId="17F2AC72" w:rsidR="008E4E04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ound care</w:t>
                            </w:r>
                          </w:p>
                        </w:tc>
                        <w:tc>
                          <w:tcPr>
                            <w:tcW w:w="2584" w:type="dxa"/>
                          </w:tcPr>
                          <w:p w14:paraId="55DF2DC6" w14:textId="00709371" w:rsidR="008E4E04" w:rsidRPr="008E4E04" w:rsidRDefault="005D5137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</w:t>
                            </w:r>
                            <w:r w:rsidR="008E4E04"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sessments</w:t>
                            </w:r>
                          </w:p>
                        </w:tc>
                      </w:tr>
                      <w:tr w:rsidR="00197560" w:rsidRPr="008E4E04" w14:paraId="5C7F5312" w14:textId="55CFB11E" w:rsidTr="00197560">
                        <w:trPr>
                          <w:trHeight w:val="251"/>
                        </w:trPr>
                        <w:tc>
                          <w:tcPr>
                            <w:tcW w:w="3974" w:type="dxa"/>
                            <w:gridSpan w:val="2"/>
                          </w:tcPr>
                          <w:p w14:paraId="01C065EB" w14:textId="77777777" w:rsidR="00197560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reparing a patient for surgery/test</w:t>
                            </w:r>
                          </w:p>
                          <w:p w14:paraId="3E96B731" w14:textId="102DEA8E" w:rsidR="00197560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c>
                        <w:tc>
                          <w:tcPr>
                            <w:tcW w:w="2231" w:type="dxa"/>
                          </w:tcPr>
                          <w:p w14:paraId="5F3B0DFA" w14:textId="73C7275D" w:rsidR="00197560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tient discharge</w:t>
                            </w:r>
                          </w:p>
                          <w:p w14:paraId="05070855" w14:textId="4A9C7F3C" w:rsidR="00197560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c>
                        <w:tc>
                          <w:tcPr>
                            <w:tcW w:w="2584" w:type="dxa"/>
                          </w:tcPr>
                          <w:p w14:paraId="61FA5AEE" w14:textId="3EAB1183" w:rsidR="00197560" w:rsidRPr="008E4E04" w:rsidRDefault="00197560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tient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Education</w:t>
                            </w:r>
                          </w:p>
                        </w:tc>
                      </w:tr>
                      <w:tr w:rsidR="008E4E04" w:rsidRPr="008E4E04" w14:paraId="5704C0F7" w14:textId="49E022D7" w:rsidTr="00197560">
                        <w:trPr>
                          <w:trHeight w:val="251"/>
                        </w:trPr>
                        <w:tc>
                          <w:tcPr>
                            <w:tcW w:w="1921" w:type="dxa"/>
                          </w:tcPr>
                          <w:p w14:paraId="2D735EAA" w14:textId="4644479F" w:rsidR="008E4E04" w:rsidRPr="008E4E04" w:rsidRDefault="008E4E04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roactive conversation</w:t>
                            </w:r>
                          </w:p>
                        </w:tc>
                        <w:tc>
                          <w:tcPr>
                            <w:tcW w:w="2053" w:type="dxa"/>
                          </w:tcPr>
                          <w:p w14:paraId="63CA5166" w14:textId="7B2C59CB" w:rsidR="008E4E04" w:rsidRPr="008E4E04" w:rsidRDefault="008E4E04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motional support for the patient and his family</w:t>
                            </w:r>
                          </w:p>
                        </w:tc>
                        <w:tc>
                          <w:tcPr>
                            <w:tcW w:w="2231" w:type="dxa"/>
                          </w:tcPr>
                          <w:p w14:paraId="570639FA" w14:textId="640476CD" w:rsidR="008E4E04" w:rsidRPr="008E4E04" w:rsidRDefault="008E4E04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gistering and reporting on activities performed</w:t>
                            </w:r>
                          </w:p>
                        </w:tc>
                        <w:tc>
                          <w:tcPr>
                            <w:tcW w:w="2584" w:type="dxa"/>
                          </w:tcPr>
                          <w:p w14:paraId="4EDEDE58" w14:textId="5CE76975" w:rsidR="008E4E04" w:rsidRPr="008E4E04" w:rsidRDefault="008E4E04" w:rsidP="00197560">
                            <w:pPr>
                              <w:spacing w:line="276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8E4E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ceiving a patient from surgery/test</w:t>
                            </w:r>
                          </w:p>
                        </w:tc>
                      </w:tr>
                    </w:tbl>
                    <w:p w14:paraId="798B4599" w14:textId="77777777" w:rsidR="00EC3072" w:rsidRDefault="00EC3072" w:rsidP="00EC3072">
                      <w:pPr>
                        <w:jc w:val="center"/>
                      </w:pPr>
                    </w:p>
                    <w:p w14:paraId="0759FAA6" w14:textId="77777777" w:rsidR="00EC3072" w:rsidRDefault="00EC3072" w:rsidP="00EC3072">
                      <w:pPr>
                        <w:jc w:val="center"/>
                      </w:pPr>
                    </w:p>
                    <w:p w14:paraId="471F2134" w14:textId="77777777" w:rsidR="00EC3072" w:rsidRDefault="00EC3072" w:rsidP="00EC3072">
                      <w:pPr>
                        <w:jc w:val="center"/>
                      </w:pPr>
                    </w:p>
                    <w:p w14:paraId="7577C176" w14:textId="77777777" w:rsidR="00EC3072" w:rsidRDefault="00EC3072" w:rsidP="00EC3072">
                      <w:pPr>
                        <w:jc w:val="center"/>
                      </w:pPr>
                    </w:p>
                    <w:p w14:paraId="2736DA57" w14:textId="77777777" w:rsidR="00EC3072" w:rsidRDefault="00EC3072" w:rsidP="00EC3072">
                      <w:pPr>
                        <w:jc w:val="center"/>
                      </w:pPr>
                    </w:p>
                    <w:p w14:paraId="35CB1B2C" w14:textId="77777777" w:rsidR="00EC3072" w:rsidRDefault="00EC3072" w:rsidP="00EC3072">
                      <w:pPr>
                        <w:jc w:val="center"/>
                        <w:rPr>
                          <w:rtl/>
                        </w:rPr>
                      </w:pPr>
                    </w:p>
                    <w:p w14:paraId="7B7401E1" w14:textId="77777777" w:rsidR="005D5137" w:rsidRDefault="005D5137" w:rsidP="00EC3072">
                      <w:pPr>
                        <w:jc w:val="center"/>
                        <w:rPr>
                          <w:rtl/>
                        </w:rPr>
                      </w:pPr>
                    </w:p>
                    <w:p w14:paraId="3A8745EC" w14:textId="77777777" w:rsidR="005D5137" w:rsidRDefault="005D5137" w:rsidP="00EC3072">
                      <w:pPr>
                        <w:jc w:val="center"/>
                        <w:rPr>
                          <w:rtl/>
                        </w:rPr>
                      </w:pPr>
                    </w:p>
                    <w:p w14:paraId="6EE338FF" w14:textId="22AB7980" w:rsidR="005D5137" w:rsidRDefault="005D5137" w:rsidP="00EC3072">
                      <w:pPr>
                        <w:jc w:val="center"/>
                      </w:pPr>
                      <w:r>
                        <w:rPr>
                          <w:rFonts w:hint="cs"/>
                          <w:rtl/>
                        </w:rPr>
                        <w:t>דדשד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065ABD3B" w14:textId="5C98BE74" w:rsidR="00EC3072" w:rsidRPr="00407FC9" w:rsidRDefault="003B3428" w:rsidP="00EC307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B89E8A" wp14:editId="7F42DFB8">
                <wp:simplePos x="0" y="0"/>
                <wp:positionH relativeFrom="margin">
                  <wp:align>right</wp:align>
                </wp:positionH>
                <wp:positionV relativeFrom="paragraph">
                  <wp:posOffset>6885305</wp:posOffset>
                </wp:positionV>
                <wp:extent cx="5181600" cy="914400"/>
                <wp:effectExtent l="0" t="0" r="19050" b="19050"/>
                <wp:wrapNone/>
                <wp:docPr id="1503325187" name="מלבן: פינות מעוגלות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0" cy="914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F39AB" w14:textId="2E7B0287" w:rsidR="00397E09" w:rsidRPr="0005538E" w:rsidRDefault="00397E09" w:rsidP="00397E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Share your experience</w:t>
                            </w:r>
                          </w:p>
                          <w:p w14:paraId="361C74EF" w14:textId="0C27DB50" w:rsidR="00397E09" w:rsidRPr="0005538E" w:rsidRDefault="00397E09" w:rsidP="00397E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ell about a case when a huddle helped you complete a nursing tas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B89E8A" id="מלבן: פינות מעוגלות 9" o:spid="_x0000_s1027" style="position:absolute;margin-left:356.8pt;margin-top:542.15pt;width:408pt;height:1in;z-index:25166233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" fillcolor="white [3201]" strokecolor="#d092a7 [3207]" strokeweight="1pt">
                <v:stroke joinstyle="miter"/>
                <v:textbox>
                  <w:txbxContent>
                    <w:p w14:paraId="0BEF39AB" w14:textId="2E7B0287" w:rsidR="00397E09" w:rsidRPr="0005538E" w:rsidRDefault="00397E09" w:rsidP="00397E0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05538E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Share your experience</w:t>
                      </w:r>
                    </w:p>
                    <w:p w14:paraId="361C74EF" w14:textId="0C27DB50" w:rsidR="00397E09" w:rsidRPr="0005538E" w:rsidRDefault="00397E09" w:rsidP="00397E0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0553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ell about a case when a huddle helped you complete a nursing task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0331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D189FE" wp14:editId="5ED153F5">
                <wp:simplePos x="0" y="0"/>
                <wp:positionH relativeFrom="margin">
                  <wp:posOffset>-237490</wp:posOffset>
                </wp:positionH>
                <wp:positionV relativeFrom="paragraph">
                  <wp:posOffset>4705985</wp:posOffset>
                </wp:positionV>
                <wp:extent cx="5798820" cy="1836420"/>
                <wp:effectExtent l="0" t="0" r="11430" b="11430"/>
                <wp:wrapNone/>
                <wp:docPr id="587407983" name="מלבן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8364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3A629" w14:textId="34E3D78D" w:rsidR="0070331C" w:rsidRPr="0005538E" w:rsidRDefault="00313F36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Identify the gaps</w:t>
                            </w:r>
                          </w:p>
                          <w:p w14:paraId="46081BB9" w14:textId="77777777" w:rsidR="00313F36" w:rsidRDefault="00313F36" w:rsidP="00313F36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  <w:p w14:paraId="1BDEB88D" w14:textId="77777777" w:rsidR="00313F36" w:rsidRDefault="00313F36" w:rsidP="00313F36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  <w:tbl>
                            <w:tblPr>
                              <w:tblStyle w:val="a3"/>
                              <w:bidiVisual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875"/>
                              <w:gridCol w:w="2939"/>
                            </w:tblGrid>
                            <w:tr w:rsidR="005D5137" w14:paraId="1482BEE9" w14:textId="77777777" w:rsidTr="00C653BC">
                              <w:tc>
                                <w:tcPr>
                                  <w:tcW w:w="5875" w:type="dxa"/>
                                  <w:vMerge w:val="restart"/>
                                </w:tcPr>
                                <w:p w14:paraId="4443B016" w14:textId="77777777" w:rsidR="00197560" w:rsidRDefault="00197560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75B353B" w14:textId="7CD64C8D" w:rsidR="005D5137" w:rsidRPr="00197560" w:rsidRDefault="005D5137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197560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Who doesn't finish the tasks by the end of the shift</w:t>
                                  </w:r>
                                  <w:r w:rsidR="0005538E" w:rsidRPr="00197560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?</w:t>
                                  </w:r>
                                </w:p>
                                <w:p w14:paraId="124CB57C" w14:textId="77777777" w:rsidR="005D5137" w:rsidRPr="00197560" w:rsidRDefault="005D5137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</w:p>
                                <w:p w14:paraId="161A26A7" w14:textId="11419689" w:rsidR="005D5137" w:rsidRPr="00197560" w:rsidRDefault="005D5137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rtl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39" w:type="dxa"/>
                                </w:tcPr>
                                <w:p w14:paraId="4F9EAC3C" w14:textId="77777777" w:rsidR="005D5137" w:rsidRDefault="005D5137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197560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Who needs help</w:t>
                                  </w:r>
                                </w:p>
                                <w:p w14:paraId="04498BBF" w14:textId="35DC5C78" w:rsidR="00197560" w:rsidRPr="00197560" w:rsidRDefault="00197560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</w:p>
                              </w:tc>
                            </w:tr>
                            <w:tr w:rsidR="005D5137" w14:paraId="56BCB6D7" w14:textId="77777777" w:rsidTr="00C653BC">
                              <w:tc>
                                <w:tcPr>
                                  <w:tcW w:w="5875" w:type="dxa"/>
                                  <w:vMerge/>
                                </w:tcPr>
                                <w:p w14:paraId="6EC7D60E" w14:textId="77777777" w:rsidR="005D5137" w:rsidRDefault="005D5137" w:rsidP="00313F36">
                                  <w:pPr>
                                    <w:jc w:val="center"/>
                                    <w:rPr>
                                      <w:rtl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39" w:type="dxa"/>
                                </w:tcPr>
                                <w:p w14:paraId="24EC6CA6" w14:textId="77777777" w:rsidR="005D5137" w:rsidRPr="0005538E" w:rsidRDefault="005D5137" w:rsidP="00313F36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05538E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Missing equipment</w:t>
                                  </w:r>
                                </w:p>
                                <w:p w14:paraId="036BB99F" w14:textId="7462811A" w:rsidR="005D5137" w:rsidRPr="0005538E" w:rsidRDefault="005D5137" w:rsidP="005D5137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6074507" w14:textId="77777777" w:rsidR="00313F36" w:rsidRDefault="00313F36" w:rsidP="00313F3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D189FE" id="מלבן 8" o:spid="_x0000_s1028" style="position:absolute;margin-left:-18.7pt;margin-top:370.55pt;width:456.6pt;height:144.6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" fillcolor="white [3201]" strokecolor="#809ec2 [3209]" strokeweight="1pt">
                <v:textbox>
                  <w:txbxContent>
                    <w:p w14:paraId="4D63A629" w14:textId="34E3D78D" w:rsidR="0070331C" w:rsidRPr="0005538E" w:rsidRDefault="00313F36" w:rsidP="00313F3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rtl/>
                        </w:rPr>
                      </w:pPr>
                      <w:r w:rsidRPr="0005538E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Identify the gaps</w:t>
                      </w:r>
                    </w:p>
                    <w:p w14:paraId="46081BB9" w14:textId="77777777" w:rsidR="00313F36" w:rsidRDefault="00313F36" w:rsidP="00313F36">
                      <w:pPr>
                        <w:jc w:val="center"/>
                        <w:rPr>
                          <w:rtl/>
                        </w:rPr>
                      </w:pPr>
                    </w:p>
                    <w:p w14:paraId="1BDEB88D" w14:textId="77777777" w:rsidR="00313F36" w:rsidRDefault="00313F36" w:rsidP="00313F36">
                      <w:pPr>
                        <w:jc w:val="center"/>
                        <w:rPr>
                          <w:rtl/>
                        </w:rPr>
                      </w:pPr>
                    </w:p>
                    <w:tbl>
                      <w:tblPr>
                        <w:tblStyle w:val="a3"/>
                        <w:bidiVisual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875"/>
                        <w:gridCol w:w="2939"/>
                      </w:tblGrid>
                      <w:tr w:rsidR="005D5137" w14:paraId="1482BEE9" w14:textId="77777777" w:rsidTr="00C653BC">
                        <w:tc>
                          <w:tcPr>
                            <w:tcW w:w="5875" w:type="dxa"/>
                            <w:vMerge w:val="restart"/>
                          </w:tcPr>
                          <w:p w14:paraId="4443B016" w14:textId="77777777" w:rsidR="00197560" w:rsidRDefault="00197560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475B353B" w14:textId="7CD64C8D" w:rsidR="005D5137" w:rsidRPr="00197560" w:rsidRDefault="005D5137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97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ho doesn't finish the tasks by the end of the shift</w:t>
                            </w:r>
                            <w:r w:rsidR="0005538E" w:rsidRPr="00197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124CB57C" w14:textId="77777777" w:rsidR="005D5137" w:rsidRPr="00197560" w:rsidRDefault="005D5137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14:paraId="161A26A7" w14:textId="11419689" w:rsidR="005D5137" w:rsidRPr="00197560" w:rsidRDefault="005D5137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rtl/>
                              </w:rPr>
                            </w:pPr>
                          </w:p>
                        </w:tc>
                        <w:tc>
                          <w:tcPr>
                            <w:tcW w:w="2939" w:type="dxa"/>
                          </w:tcPr>
                          <w:p w14:paraId="4F9EAC3C" w14:textId="77777777" w:rsidR="005D5137" w:rsidRDefault="005D5137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197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ho needs help</w:t>
                            </w:r>
                          </w:p>
                          <w:p w14:paraId="04498BBF" w14:textId="35DC5C78" w:rsidR="00197560" w:rsidRPr="00197560" w:rsidRDefault="00197560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c>
                      </w:tr>
                      <w:tr w:rsidR="005D5137" w14:paraId="56BCB6D7" w14:textId="77777777" w:rsidTr="00C653BC">
                        <w:tc>
                          <w:tcPr>
                            <w:tcW w:w="5875" w:type="dxa"/>
                            <w:vMerge/>
                          </w:tcPr>
                          <w:p w14:paraId="6EC7D60E" w14:textId="77777777" w:rsidR="005D5137" w:rsidRDefault="005D5137" w:rsidP="00313F36">
                            <w:pPr>
                              <w:jc w:val="center"/>
                              <w:rPr>
                                <w:rtl/>
                              </w:rPr>
                            </w:pPr>
                          </w:p>
                        </w:tc>
                        <w:tc>
                          <w:tcPr>
                            <w:tcW w:w="2939" w:type="dxa"/>
                          </w:tcPr>
                          <w:p w14:paraId="24EC6CA6" w14:textId="77777777" w:rsidR="005D5137" w:rsidRPr="0005538E" w:rsidRDefault="005D5137" w:rsidP="00313F3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0553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ssing equipment</w:t>
                            </w:r>
                          </w:p>
                          <w:p w14:paraId="036BB99F" w14:textId="7462811A" w:rsidR="005D5137" w:rsidRPr="0005538E" w:rsidRDefault="005D5137" w:rsidP="005D5137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c>
                      </w:tr>
                    </w:tbl>
                    <w:p w14:paraId="16074507" w14:textId="77777777" w:rsidR="00313F36" w:rsidRDefault="00313F36" w:rsidP="00313F3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EC3072" w:rsidRPr="00407FC9" w:rsidSect="00BD46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96935" w14:textId="77777777" w:rsidR="009D3415" w:rsidRDefault="009D3415" w:rsidP="00591D68">
      <w:pPr>
        <w:spacing w:after="0" w:line="240" w:lineRule="auto"/>
      </w:pPr>
      <w:r>
        <w:separator/>
      </w:r>
    </w:p>
  </w:endnote>
  <w:endnote w:type="continuationSeparator" w:id="0">
    <w:p w14:paraId="6ACA3B09" w14:textId="77777777" w:rsidR="009D3415" w:rsidRDefault="009D3415" w:rsidP="00591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7B833" w14:textId="77777777" w:rsidR="00CE17B8" w:rsidRDefault="00CE17B8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162EA" w14:textId="77777777" w:rsidR="00CE17B8" w:rsidRDefault="00CE17B8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62413" w14:textId="77777777" w:rsidR="00CE17B8" w:rsidRDefault="00CE17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B4613" w14:textId="77777777" w:rsidR="009D3415" w:rsidRDefault="009D3415" w:rsidP="00591D68">
      <w:pPr>
        <w:spacing w:after="0" w:line="240" w:lineRule="auto"/>
      </w:pPr>
      <w:r>
        <w:separator/>
      </w:r>
    </w:p>
  </w:footnote>
  <w:footnote w:type="continuationSeparator" w:id="0">
    <w:p w14:paraId="74177285" w14:textId="77777777" w:rsidR="009D3415" w:rsidRDefault="009D3415" w:rsidP="00591D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54FE6" w14:textId="77777777" w:rsidR="00CE17B8" w:rsidRDefault="00CE17B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14D6A5" w14:textId="009A6D09" w:rsidR="005664A6" w:rsidRPr="00662AC3" w:rsidRDefault="005664A6" w:rsidP="005664A6">
    <w:pPr>
      <w:pStyle w:val="a5"/>
      <w:bidi w:val="0"/>
    </w:pPr>
    <w:bookmarkStart w:id="0" w:name="_Hlk170762724"/>
    <w:r w:rsidRPr="00850514">
      <w:rPr>
        <w:rFonts w:asciiTheme="majorBidi" w:hAnsiTheme="majorBidi" w:cstheme="majorBidi"/>
        <w:b/>
        <w:bCs/>
        <w:sz w:val="24"/>
        <w:szCs w:val="24"/>
      </w:rPr>
      <w:t xml:space="preserve">Proactive Huddles </w:t>
    </w:r>
    <w:bookmarkEnd w:id="0"/>
    <w:r w:rsidR="00CE17B8">
      <w:rPr>
        <w:rFonts w:asciiTheme="majorBidi" w:hAnsiTheme="majorBidi" w:cstheme="majorBidi"/>
        <w:b/>
        <w:bCs/>
        <w:sz w:val="24"/>
        <w:szCs w:val="24"/>
      </w:rPr>
      <w:t>to</w:t>
    </w:r>
    <w:r w:rsidRPr="00850514">
      <w:rPr>
        <w:rFonts w:asciiTheme="majorBidi" w:hAnsiTheme="majorBidi" w:cstheme="majorBidi"/>
        <w:b/>
        <w:bCs/>
        <w:sz w:val="24"/>
        <w:szCs w:val="24"/>
      </w:rPr>
      <w:t xml:space="preserve"> reduce </w:t>
    </w:r>
    <w:bookmarkStart w:id="1" w:name="_Hlk170747589"/>
    <w:r w:rsidRPr="00850514">
      <w:rPr>
        <w:rFonts w:asciiTheme="majorBidi" w:hAnsiTheme="majorBidi" w:cstheme="majorBidi"/>
        <w:b/>
        <w:bCs/>
        <w:sz w:val="24"/>
        <w:szCs w:val="24"/>
      </w:rPr>
      <w:t>Missed Nursing Care</w:t>
    </w:r>
    <w:bookmarkEnd w:id="1"/>
  </w:p>
  <w:p w14:paraId="472A78FB" w14:textId="77777777" w:rsidR="00591D68" w:rsidRPr="005664A6" w:rsidRDefault="00591D68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9DDD0" w14:textId="77777777" w:rsidR="00CE17B8" w:rsidRDefault="00CE17B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NDAyMDe2NDczMzZW0lEKTi0uzszPAykwrQUAtso1RiwAAAA="/>
  </w:docVars>
  <w:rsids>
    <w:rsidRoot w:val="00C0454E"/>
    <w:rsid w:val="00037A0B"/>
    <w:rsid w:val="0005538E"/>
    <w:rsid w:val="000D5EB7"/>
    <w:rsid w:val="00125EC2"/>
    <w:rsid w:val="001874F6"/>
    <w:rsid w:val="00197560"/>
    <w:rsid w:val="001C6991"/>
    <w:rsid w:val="001F157B"/>
    <w:rsid w:val="00265ED4"/>
    <w:rsid w:val="00284967"/>
    <w:rsid w:val="00292F67"/>
    <w:rsid w:val="00313F36"/>
    <w:rsid w:val="003236A1"/>
    <w:rsid w:val="00330309"/>
    <w:rsid w:val="00397E09"/>
    <w:rsid w:val="003B3428"/>
    <w:rsid w:val="00407FC9"/>
    <w:rsid w:val="00471A15"/>
    <w:rsid w:val="004B74A1"/>
    <w:rsid w:val="004C6786"/>
    <w:rsid w:val="005275EF"/>
    <w:rsid w:val="005664A6"/>
    <w:rsid w:val="00591D68"/>
    <w:rsid w:val="005A2549"/>
    <w:rsid w:val="005D5137"/>
    <w:rsid w:val="00650AF3"/>
    <w:rsid w:val="006B4EA4"/>
    <w:rsid w:val="006E4500"/>
    <w:rsid w:val="0070331C"/>
    <w:rsid w:val="007921D9"/>
    <w:rsid w:val="00820E0E"/>
    <w:rsid w:val="00891454"/>
    <w:rsid w:val="008A2656"/>
    <w:rsid w:val="008C75D0"/>
    <w:rsid w:val="008E4E04"/>
    <w:rsid w:val="008F5E37"/>
    <w:rsid w:val="009D3415"/>
    <w:rsid w:val="00A40B0E"/>
    <w:rsid w:val="00AC5DF5"/>
    <w:rsid w:val="00AF5632"/>
    <w:rsid w:val="00B00BD6"/>
    <w:rsid w:val="00BA0FBA"/>
    <w:rsid w:val="00BD46FA"/>
    <w:rsid w:val="00C0454E"/>
    <w:rsid w:val="00C254C4"/>
    <w:rsid w:val="00C55B74"/>
    <w:rsid w:val="00CE17B8"/>
    <w:rsid w:val="00D55C1B"/>
    <w:rsid w:val="00EC3072"/>
    <w:rsid w:val="00F3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7D4991"/>
  <w15:chartTrackingRefBased/>
  <w15:docId w15:val="{9F545D8B-3497-49DD-972F-D8396D36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C6786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591D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591D68"/>
  </w:style>
  <w:style w:type="paragraph" w:styleId="a7">
    <w:name w:val="footer"/>
    <w:basedOn w:val="a"/>
    <w:link w:val="a8"/>
    <w:uiPriority w:val="99"/>
    <w:unhideWhenUsed/>
    <w:rsid w:val="00591D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591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נייר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84A69-807D-4721-891D-69C86D26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</TotalTime>
  <Pages>1</Pages>
  <Words>9</Words>
  <Characters>53</Characters>
  <Application>Microsoft Office Word</Application>
  <DocSecurity>0</DocSecurity>
  <Lines>6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ינה וקסלר</dc:creator>
  <cp:keywords/>
  <dc:description/>
  <cp:lastModifiedBy>מרינה וקסלר</cp:lastModifiedBy>
  <cp:revision>26</cp:revision>
  <dcterms:created xsi:type="dcterms:W3CDTF">2023-07-20T06:58:00Z</dcterms:created>
  <dcterms:modified xsi:type="dcterms:W3CDTF">2025-05-2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849a01ebd90afbb5a672af5955296e64587f9beece47fc060499002d66e81</vt:lpwstr>
  </property>
</Properties>
</file>